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0AE719" w14:textId="014FC49C" w:rsidR="0055283B" w:rsidRPr="0055283B" w:rsidRDefault="009A5CC6" w:rsidP="0055283B">
      <w:pPr>
        <w:spacing w:line="240" w:lineRule="atLeas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801CE8">
        <w:rPr>
          <w:rFonts w:ascii="Times New Roman" w:hAnsi="Times New Roman" w:cs="Times New Roman"/>
          <w:b/>
          <w:bCs/>
          <w:kern w:val="0"/>
          <w:sz w:val="20"/>
          <w:szCs w:val="20"/>
        </w:rPr>
        <w:t>Table S</w:t>
      </w:r>
      <w:r w:rsidR="00E25361">
        <w:rPr>
          <w:rFonts w:ascii="Times New Roman" w:hAnsi="Times New Roman" w:cs="Times New Roman"/>
          <w:b/>
          <w:bCs/>
          <w:kern w:val="0"/>
          <w:sz w:val="20"/>
          <w:szCs w:val="20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r w:rsidR="00703DBE" w:rsidRPr="0055283B">
        <w:rPr>
          <w:rFonts w:ascii="Times New Roman" w:hAnsi="Times New Roman" w:cs="Times New Roman"/>
          <w:b/>
          <w:bCs/>
          <w:kern w:val="0"/>
          <w:sz w:val="20"/>
          <w:szCs w:val="20"/>
        </w:rPr>
        <w:t>Subgroup analyses according to the potential effect modifications</w:t>
      </w:r>
      <w:r w:rsidR="00DA4A22" w:rsidRPr="0055283B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r w:rsidR="0097023E" w:rsidRPr="0055283B">
        <w:rPr>
          <w:rFonts w:ascii="Times New Roman" w:hAnsi="Times New Roman" w:cs="Times New Roman"/>
          <w:b/>
          <w:bCs/>
          <w:kern w:val="0"/>
          <w:sz w:val="20"/>
          <w:szCs w:val="20"/>
        </w:rPr>
        <w:t>in the included articles</w:t>
      </w:r>
    </w:p>
    <w:tbl>
      <w:tblPr>
        <w:tblStyle w:val="a7"/>
        <w:tblpPr w:leftFromText="180" w:rightFromText="180" w:horzAnchor="margin" w:tblpY="564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7"/>
        <w:gridCol w:w="2768"/>
        <w:gridCol w:w="1529"/>
        <w:gridCol w:w="1290"/>
      </w:tblGrid>
      <w:tr w:rsidR="0055283B" w:rsidRPr="00834FC2" w14:paraId="7733AA9E" w14:textId="77777777" w:rsidTr="00FD19E4">
        <w:tc>
          <w:tcPr>
            <w:tcW w:w="2806" w:type="dxa"/>
            <w:tcBorders>
              <w:bottom w:val="single" w:sz="4" w:space="0" w:color="auto"/>
            </w:tcBorders>
          </w:tcPr>
          <w:p w14:paraId="6B505204" w14:textId="77777777" w:rsidR="0055283B" w:rsidRPr="00834FC2" w:rsidRDefault="0055283B" w:rsidP="00103473">
            <w:pP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ubgroup</w:t>
            </w:r>
          </w:p>
        </w:tc>
        <w:tc>
          <w:tcPr>
            <w:tcW w:w="2804" w:type="dxa"/>
            <w:tcBorders>
              <w:bottom w:val="single" w:sz="4" w:space="0" w:color="auto"/>
            </w:tcBorders>
          </w:tcPr>
          <w:p w14:paraId="03675C8B" w14:textId="77777777" w:rsidR="0055283B" w:rsidRPr="00834FC2" w:rsidRDefault="0055283B" w:rsidP="00103473">
            <w:pP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ncluded studies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2F55E1FE" w14:textId="77777777" w:rsidR="0055283B" w:rsidRPr="00834FC2" w:rsidRDefault="0055283B" w:rsidP="00103473">
            <w:pP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 w:rsidRPr="00834FC2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0CCB882C" w14:textId="4A94303C" w:rsidR="0055283B" w:rsidRPr="00834FC2" w:rsidRDefault="0055283B" w:rsidP="00103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1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834F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834FC2">
              <w:rPr>
                <w:rFonts w:ascii="Times New Roman" w:hAnsi="Times New Roman" w:cs="Times New Roman"/>
                <w:sz w:val="20"/>
                <w:szCs w:val="20"/>
              </w:rPr>
              <w:t>alue</w:t>
            </w:r>
            <w:r w:rsidR="00FD19E4">
              <w:rPr>
                <w:rFonts w:ascii="Times New Roman" w:hAnsi="Times New Roman" w:cs="Times New Roman"/>
                <w:sz w:val="20"/>
                <w:szCs w:val="20"/>
              </w:rPr>
              <w:t xml:space="preserve"> for</w:t>
            </w:r>
            <w:r w:rsidR="0082588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effect modification</w:t>
            </w:r>
          </w:p>
        </w:tc>
      </w:tr>
      <w:tr w:rsidR="0055283B" w:rsidRPr="00834FC2" w14:paraId="411AAA1A" w14:textId="77777777" w:rsidTr="00FD19E4">
        <w:tc>
          <w:tcPr>
            <w:tcW w:w="2806" w:type="dxa"/>
            <w:tcBorders>
              <w:top w:val="single" w:sz="4" w:space="0" w:color="auto"/>
            </w:tcBorders>
          </w:tcPr>
          <w:p w14:paraId="142556CD" w14:textId="77777777" w:rsidR="0055283B" w:rsidRPr="00834FC2" w:rsidRDefault="0055283B" w:rsidP="00103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FC2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2804" w:type="dxa"/>
            <w:tcBorders>
              <w:top w:val="single" w:sz="4" w:space="0" w:color="auto"/>
            </w:tcBorders>
          </w:tcPr>
          <w:p w14:paraId="777FC36C" w14:textId="77777777" w:rsidR="0055283B" w:rsidRPr="00E06CA2" w:rsidRDefault="0055283B" w:rsidP="00103473">
            <w:pP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4" w:space="0" w:color="auto"/>
            </w:tcBorders>
          </w:tcPr>
          <w:p w14:paraId="7B78F4FA" w14:textId="77777777" w:rsidR="0055283B" w:rsidRPr="00E06CA2" w:rsidRDefault="0055283B" w:rsidP="00103473">
            <w:pP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6A5B06A4" w14:textId="77777777" w:rsidR="0055283B" w:rsidRPr="00834FC2" w:rsidRDefault="0055283B" w:rsidP="001034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283B" w:rsidRPr="00834FC2" w14:paraId="6925A4B9" w14:textId="77777777" w:rsidTr="00FD19E4">
        <w:tc>
          <w:tcPr>
            <w:tcW w:w="2806" w:type="dxa"/>
          </w:tcPr>
          <w:p w14:paraId="36FC9032" w14:textId="77777777" w:rsidR="0055283B" w:rsidRPr="00834FC2" w:rsidRDefault="0055283B" w:rsidP="0010347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34FC2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Sample size &gt; 10,000</w:t>
            </w:r>
          </w:p>
        </w:tc>
        <w:tc>
          <w:tcPr>
            <w:tcW w:w="2804" w:type="dxa"/>
          </w:tcPr>
          <w:p w14:paraId="1234A575" w14:textId="77777777" w:rsidR="0055283B" w:rsidRPr="00E06CA2" w:rsidRDefault="0055283B" w:rsidP="00103473">
            <w:pP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W</w:t>
            </w:r>
            <w: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u et al. 2009; Lee et al. 2013; Savitz et al. 2015; Choe et al. 2018; Mandakh et al. 2020; Assibey-Mensah et al. 2020)</w:t>
            </w:r>
          </w:p>
        </w:tc>
        <w:tc>
          <w:tcPr>
            <w:tcW w:w="1546" w:type="dxa"/>
          </w:tcPr>
          <w:p w14:paraId="08BC4470" w14:textId="77777777" w:rsidR="0055283B" w:rsidRPr="00E06CA2" w:rsidRDefault="0055283B" w:rsidP="00103473">
            <w:pP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 w:rsidRPr="00E06CA2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1.28</w:t>
            </w:r>
            <w: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06CA2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(1.05-1.54)</w:t>
            </w:r>
          </w:p>
        </w:tc>
        <w:tc>
          <w:tcPr>
            <w:tcW w:w="1208" w:type="dxa"/>
            <w:vMerge w:val="restart"/>
          </w:tcPr>
          <w:p w14:paraId="399A2261" w14:textId="77777777" w:rsidR="0055283B" w:rsidRPr="00834FC2" w:rsidRDefault="0055283B" w:rsidP="00103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4FC2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55283B" w:rsidRPr="00834FC2" w14:paraId="19EBC014" w14:textId="77777777" w:rsidTr="00FD19E4">
        <w:tc>
          <w:tcPr>
            <w:tcW w:w="2806" w:type="dxa"/>
          </w:tcPr>
          <w:p w14:paraId="642D43F7" w14:textId="77777777" w:rsidR="0055283B" w:rsidRPr="00834FC2" w:rsidRDefault="0055283B" w:rsidP="0010347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834FC2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Sample size &lt; 10,000</w:t>
            </w:r>
          </w:p>
        </w:tc>
        <w:tc>
          <w:tcPr>
            <w:tcW w:w="2804" w:type="dxa"/>
          </w:tcPr>
          <w:p w14:paraId="3795571D" w14:textId="77777777" w:rsidR="0055283B" w:rsidRPr="00E06CA2" w:rsidRDefault="0055283B" w:rsidP="00103473">
            <w:pP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udra et al. 2011; Dadvand et al. 2013; Dadvand et al. 2014)</w:t>
            </w:r>
          </w:p>
        </w:tc>
        <w:tc>
          <w:tcPr>
            <w:tcW w:w="1546" w:type="dxa"/>
          </w:tcPr>
          <w:p w14:paraId="773BBB17" w14:textId="77777777" w:rsidR="0055283B" w:rsidRPr="00E06CA2" w:rsidRDefault="0055283B" w:rsidP="00103473">
            <w:pP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 w:rsidRPr="00E06CA2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1.70</w:t>
            </w:r>
            <w: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(</w:t>
            </w:r>
            <w:r w:rsidRPr="00E06CA2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1.07-2.71</w:t>
            </w: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208" w:type="dxa"/>
            <w:vMerge/>
          </w:tcPr>
          <w:p w14:paraId="49854D1A" w14:textId="77777777" w:rsidR="0055283B" w:rsidRPr="00834FC2" w:rsidRDefault="0055283B" w:rsidP="001034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283B" w:rsidRPr="00834FC2" w14:paraId="2C145ADC" w14:textId="77777777" w:rsidTr="00FD19E4">
        <w:tc>
          <w:tcPr>
            <w:tcW w:w="2806" w:type="dxa"/>
          </w:tcPr>
          <w:p w14:paraId="04348CBF" w14:textId="77777777" w:rsidR="0055283B" w:rsidRPr="00834FC2" w:rsidRDefault="0055283B" w:rsidP="00103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FC2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Maternal related disease history</w:t>
            </w:r>
          </w:p>
        </w:tc>
        <w:tc>
          <w:tcPr>
            <w:tcW w:w="2804" w:type="dxa"/>
          </w:tcPr>
          <w:p w14:paraId="6F0827D1" w14:textId="77777777" w:rsidR="0055283B" w:rsidRPr="00E06CA2" w:rsidRDefault="0055283B" w:rsidP="00103473">
            <w:pP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6" w:type="dxa"/>
          </w:tcPr>
          <w:p w14:paraId="26EC721E" w14:textId="77777777" w:rsidR="0055283B" w:rsidRPr="00E06CA2" w:rsidRDefault="0055283B" w:rsidP="00103473">
            <w:pP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8" w:type="dxa"/>
          </w:tcPr>
          <w:p w14:paraId="57E29FAB" w14:textId="77777777" w:rsidR="0055283B" w:rsidRPr="00834FC2" w:rsidRDefault="0055283B" w:rsidP="001034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283B" w:rsidRPr="00834FC2" w14:paraId="45735491" w14:textId="77777777" w:rsidTr="00FD19E4">
        <w:tc>
          <w:tcPr>
            <w:tcW w:w="2806" w:type="dxa"/>
          </w:tcPr>
          <w:p w14:paraId="23EE6771" w14:textId="772908C8" w:rsidR="0055283B" w:rsidRPr="00834FC2" w:rsidRDefault="00D26E21" w:rsidP="00103473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</w:t>
            </w:r>
            <w:r w:rsidR="0055283B" w:rsidRPr="00834FC2">
              <w:rPr>
                <w:rFonts w:ascii="Times New Roman" w:hAnsi="Times New Roman" w:cs="Times New Roman"/>
                <w:sz w:val="20"/>
                <w:szCs w:val="20"/>
              </w:rPr>
              <w:t>clud</w:t>
            </w:r>
            <w:r w:rsidR="0055283B">
              <w:rPr>
                <w:rFonts w:ascii="Times New Roman" w:hAnsi="Times New Roman" w:cs="Times New Roman"/>
                <w:sz w:val="20"/>
                <w:szCs w:val="20"/>
              </w:rPr>
              <w:t>e m</w:t>
            </w:r>
            <w:r w:rsidR="0055283B" w:rsidRPr="00834FC2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aternal related disease history</w:t>
            </w:r>
          </w:p>
        </w:tc>
        <w:tc>
          <w:tcPr>
            <w:tcW w:w="2804" w:type="dxa"/>
          </w:tcPr>
          <w:p w14:paraId="0C031266" w14:textId="77777777" w:rsidR="0055283B" w:rsidRPr="00E06CA2" w:rsidRDefault="0055283B" w:rsidP="00103473">
            <w:pP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W</w:t>
            </w:r>
            <w: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u et al. 2009; Lee et al. 2013; Savitz et al. 2015; Choe et al. 2018; Mandakh et al. 2020)</w:t>
            </w:r>
          </w:p>
        </w:tc>
        <w:tc>
          <w:tcPr>
            <w:tcW w:w="1546" w:type="dxa"/>
          </w:tcPr>
          <w:p w14:paraId="6CE59D4E" w14:textId="18743BDD" w:rsidR="0055283B" w:rsidRPr="00E06CA2" w:rsidRDefault="00D26E21" w:rsidP="00103473">
            <w:pP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 w:rsidRPr="00E06CA2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1.24</w:t>
            </w:r>
            <w: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(</w:t>
            </w:r>
            <w:r w:rsidRPr="00E06CA2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1.01-1.51</w:t>
            </w: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208" w:type="dxa"/>
            <w:vMerge w:val="restart"/>
          </w:tcPr>
          <w:p w14:paraId="3FD0B9C3" w14:textId="77777777" w:rsidR="0055283B" w:rsidRPr="00834FC2" w:rsidRDefault="0055283B" w:rsidP="00103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</w:p>
        </w:tc>
      </w:tr>
      <w:tr w:rsidR="0055283B" w:rsidRPr="00834FC2" w14:paraId="4AFB56C2" w14:textId="77777777" w:rsidTr="00FD19E4">
        <w:tc>
          <w:tcPr>
            <w:tcW w:w="2806" w:type="dxa"/>
          </w:tcPr>
          <w:p w14:paraId="748019A3" w14:textId="7CCB34DF" w:rsidR="0055283B" w:rsidRPr="00834FC2" w:rsidRDefault="00D26E21" w:rsidP="00103473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="0055283B" w:rsidRPr="00834FC2">
              <w:rPr>
                <w:rFonts w:ascii="Times New Roman" w:hAnsi="Times New Roman" w:cs="Times New Roman"/>
                <w:sz w:val="20"/>
                <w:szCs w:val="20"/>
              </w:rPr>
              <w:t xml:space="preserve">clude </w:t>
            </w:r>
            <w:r w:rsidR="0055283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55283B" w:rsidRPr="00834FC2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aternal related disease history</w:t>
            </w:r>
          </w:p>
        </w:tc>
        <w:tc>
          <w:tcPr>
            <w:tcW w:w="2804" w:type="dxa"/>
          </w:tcPr>
          <w:p w14:paraId="71646FAF" w14:textId="77777777" w:rsidR="0055283B" w:rsidRPr="00E06CA2" w:rsidRDefault="0055283B" w:rsidP="00103473">
            <w:pP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udra et al. 2011; Dadvand et al. 2013; Dadvand et al. 2014; Assibey-Mensah et al. 2020)</w:t>
            </w:r>
          </w:p>
        </w:tc>
        <w:tc>
          <w:tcPr>
            <w:tcW w:w="1546" w:type="dxa"/>
          </w:tcPr>
          <w:p w14:paraId="351D74F3" w14:textId="09CF0CA2" w:rsidR="0055283B" w:rsidRPr="00E06CA2" w:rsidRDefault="00D26E21" w:rsidP="00103473">
            <w:pP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 w:rsidRPr="00E06CA2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1.35</w:t>
            </w:r>
            <w: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(</w:t>
            </w:r>
            <w:r w:rsidRPr="00E06CA2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1.20-1.52</w:t>
            </w: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208" w:type="dxa"/>
            <w:vMerge/>
          </w:tcPr>
          <w:p w14:paraId="461C692A" w14:textId="77777777" w:rsidR="0055283B" w:rsidRPr="00834FC2" w:rsidRDefault="0055283B" w:rsidP="001034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283B" w:rsidRPr="00834FC2" w14:paraId="53EA1556" w14:textId="77777777" w:rsidTr="00FD19E4">
        <w:tc>
          <w:tcPr>
            <w:tcW w:w="2806" w:type="dxa"/>
          </w:tcPr>
          <w:p w14:paraId="273C3CE6" w14:textId="77777777" w:rsidR="0055283B" w:rsidRPr="00834FC2" w:rsidRDefault="0055283B" w:rsidP="00103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FC2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 xml:space="preserve">Multiple pregnancies </w:t>
            </w:r>
            <w: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status</w:t>
            </w:r>
          </w:p>
        </w:tc>
        <w:tc>
          <w:tcPr>
            <w:tcW w:w="2804" w:type="dxa"/>
          </w:tcPr>
          <w:p w14:paraId="4CF91706" w14:textId="77777777" w:rsidR="0055283B" w:rsidRPr="00E06CA2" w:rsidRDefault="0055283B" w:rsidP="00103473">
            <w:pP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6" w:type="dxa"/>
          </w:tcPr>
          <w:p w14:paraId="0AF5285C" w14:textId="77777777" w:rsidR="0055283B" w:rsidRPr="00E06CA2" w:rsidRDefault="0055283B" w:rsidP="00103473">
            <w:pP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8" w:type="dxa"/>
          </w:tcPr>
          <w:p w14:paraId="7A1A0977" w14:textId="77777777" w:rsidR="0055283B" w:rsidRPr="00834FC2" w:rsidRDefault="0055283B" w:rsidP="001034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283B" w:rsidRPr="00834FC2" w14:paraId="6A69037F" w14:textId="77777777" w:rsidTr="00FD19E4">
        <w:tc>
          <w:tcPr>
            <w:tcW w:w="2806" w:type="dxa"/>
          </w:tcPr>
          <w:p w14:paraId="56416EDD" w14:textId="1DF84932" w:rsidR="0055283B" w:rsidRPr="00834FC2" w:rsidRDefault="00861168" w:rsidP="00103473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</w:t>
            </w:r>
            <w:r w:rsidR="0055283B" w:rsidRPr="00834FC2">
              <w:rPr>
                <w:rFonts w:ascii="Times New Roman" w:hAnsi="Times New Roman" w:cs="Times New Roman"/>
                <w:sz w:val="20"/>
                <w:szCs w:val="20"/>
              </w:rPr>
              <w:t xml:space="preserve">clude </w:t>
            </w:r>
            <w:r w:rsidR="0055283B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m</w:t>
            </w:r>
            <w:r w:rsidR="0055283B" w:rsidRPr="00834FC2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 xml:space="preserve">ultiple pregnancies </w:t>
            </w:r>
            <w:r w:rsidR="0055283B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status</w:t>
            </w:r>
          </w:p>
        </w:tc>
        <w:tc>
          <w:tcPr>
            <w:tcW w:w="2804" w:type="dxa"/>
          </w:tcPr>
          <w:p w14:paraId="27470055" w14:textId="77777777" w:rsidR="0055283B" w:rsidRPr="00E06CA2" w:rsidRDefault="0055283B" w:rsidP="00103473">
            <w:pP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W</w:t>
            </w:r>
            <w: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u et al. 2009; Lee et al. 2013; Savitz et al. 2015; Choe et al. 2018; Mandakh et al. 2020)</w:t>
            </w:r>
          </w:p>
        </w:tc>
        <w:tc>
          <w:tcPr>
            <w:tcW w:w="1546" w:type="dxa"/>
          </w:tcPr>
          <w:p w14:paraId="69E493DE" w14:textId="223AED80" w:rsidR="0055283B" w:rsidRPr="00E06CA2" w:rsidRDefault="00861168" w:rsidP="00103473">
            <w:pP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 w:rsidRPr="00E06CA2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1.24</w:t>
            </w:r>
            <w: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(</w:t>
            </w:r>
            <w:r w:rsidRPr="00E06CA2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1.01-1.51</w:t>
            </w: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208" w:type="dxa"/>
            <w:vMerge w:val="restart"/>
          </w:tcPr>
          <w:p w14:paraId="0109A76F" w14:textId="77777777" w:rsidR="0055283B" w:rsidRPr="00834FC2" w:rsidRDefault="0055283B" w:rsidP="001034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</w:p>
        </w:tc>
      </w:tr>
      <w:tr w:rsidR="0055283B" w:rsidRPr="00834FC2" w14:paraId="3C7B9672" w14:textId="77777777" w:rsidTr="00FD19E4">
        <w:tc>
          <w:tcPr>
            <w:tcW w:w="2806" w:type="dxa"/>
          </w:tcPr>
          <w:p w14:paraId="59B8057D" w14:textId="3F8574EA" w:rsidR="0055283B" w:rsidRPr="00834FC2" w:rsidRDefault="00861168" w:rsidP="00103473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="0055283B" w:rsidRPr="00834FC2">
              <w:rPr>
                <w:rFonts w:ascii="Times New Roman" w:hAnsi="Times New Roman" w:cs="Times New Roman"/>
                <w:sz w:val="20"/>
                <w:szCs w:val="20"/>
              </w:rPr>
              <w:t xml:space="preserve">clude </w:t>
            </w:r>
            <w:r w:rsidR="0055283B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m</w:t>
            </w:r>
            <w:r w:rsidR="0055283B" w:rsidRPr="00834FC2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 xml:space="preserve">ultiple pregnancies </w:t>
            </w:r>
            <w:r w:rsidR="0055283B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status</w:t>
            </w:r>
          </w:p>
        </w:tc>
        <w:tc>
          <w:tcPr>
            <w:tcW w:w="2804" w:type="dxa"/>
          </w:tcPr>
          <w:p w14:paraId="03B7765D" w14:textId="77777777" w:rsidR="0055283B" w:rsidRPr="00E06CA2" w:rsidRDefault="0055283B" w:rsidP="00103473">
            <w:pP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udra et al. 2011; Dadvand et al. 2013; Dadvand et al. 2014; Assibey-Mensah et al. 2020)</w:t>
            </w:r>
          </w:p>
        </w:tc>
        <w:tc>
          <w:tcPr>
            <w:tcW w:w="1546" w:type="dxa"/>
          </w:tcPr>
          <w:p w14:paraId="30447B1E" w14:textId="43A531BD" w:rsidR="0055283B" w:rsidRPr="00E06CA2" w:rsidRDefault="00861168" w:rsidP="00103473">
            <w:pP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 w:rsidRPr="00E06CA2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.</w:t>
            </w:r>
            <w:r w:rsidRPr="00E06CA2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35</w:t>
            </w:r>
            <w: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(</w:t>
            </w:r>
            <w:r w:rsidRPr="00E06CA2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1.20-1.52</w:t>
            </w: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208" w:type="dxa"/>
            <w:vMerge/>
          </w:tcPr>
          <w:p w14:paraId="4E34039E" w14:textId="77777777" w:rsidR="0055283B" w:rsidRPr="00834FC2" w:rsidRDefault="0055283B" w:rsidP="001034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283B" w:rsidRPr="00834FC2" w14:paraId="33337B19" w14:textId="77777777" w:rsidTr="00FD19E4">
        <w:tc>
          <w:tcPr>
            <w:tcW w:w="2806" w:type="dxa"/>
          </w:tcPr>
          <w:p w14:paraId="6C476948" w14:textId="77777777" w:rsidR="0055283B" w:rsidRPr="00834FC2" w:rsidRDefault="0055283B" w:rsidP="00103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FC2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Pregnancy stages</w:t>
            </w:r>
          </w:p>
        </w:tc>
        <w:tc>
          <w:tcPr>
            <w:tcW w:w="2804" w:type="dxa"/>
          </w:tcPr>
          <w:p w14:paraId="0A9ECF25" w14:textId="77777777" w:rsidR="0055283B" w:rsidRPr="00E06CA2" w:rsidRDefault="0055283B" w:rsidP="00103473">
            <w:pP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6" w:type="dxa"/>
          </w:tcPr>
          <w:p w14:paraId="097D65C8" w14:textId="77777777" w:rsidR="0055283B" w:rsidRPr="00E06CA2" w:rsidRDefault="0055283B" w:rsidP="00103473">
            <w:pP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8" w:type="dxa"/>
          </w:tcPr>
          <w:p w14:paraId="2AB66AFF" w14:textId="77777777" w:rsidR="0055283B" w:rsidRPr="00834FC2" w:rsidRDefault="0055283B" w:rsidP="001034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283B" w:rsidRPr="00834FC2" w14:paraId="6FF69D23" w14:textId="77777777" w:rsidTr="00FD19E4">
        <w:tc>
          <w:tcPr>
            <w:tcW w:w="2806" w:type="dxa"/>
          </w:tcPr>
          <w:p w14:paraId="59064C57" w14:textId="77777777" w:rsidR="0055283B" w:rsidRPr="00834FC2" w:rsidRDefault="0055283B" w:rsidP="00103473">
            <w:pPr>
              <w:ind w:firstLineChars="100" w:firstLine="200"/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 w:rsidRPr="00834FC2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First trimester</w:t>
            </w:r>
          </w:p>
        </w:tc>
        <w:tc>
          <w:tcPr>
            <w:tcW w:w="2804" w:type="dxa"/>
          </w:tcPr>
          <w:p w14:paraId="61AB92C6" w14:textId="77777777" w:rsidR="0055283B" w:rsidRPr="00E06CA2" w:rsidRDefault="0055283B" w:rsidP="00103473">
            <w:pP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ee et al. 2013; Dadvand et al. 2013; Savitz et al. 2015; Choe et al. 2018; Mandakh et al. 2020)</w:t>
            </w:r>
          </w:p>
        </w:tc>
        <w:tc>
          <w:tcPr>
            <w:tcW w:w="1546" w:type="dxa"/>
          </w:tcPr>
          <w:p w14:paraId="0E2AA8B9" w14:textId="77777777" w:rsidR="0055283B" w:rsidRPr="00E06CA2" w:rsidRDefault="0055283B" w:rsidP="00103473">
            <w:pP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 w:rsidRPr="00E06CA2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1.10</w:t>
            </w:r>
            <w: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(</w:t>
            </w:r>
            <w:r w:rsidRPr="00E06CA2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0.92-1.31</w:t>
            </w: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208" w:type="dxa"/>
          </w:tcPr>
          <w:p w14:paraId="15977F2D" w14:textId="77777777" w:rsidR="0055283B" w:rsidRPr="00834FC2" w:rsidRDefault="0055283B" w:rsidP="00103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  <w:r w:rsidRPr="00B761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55283B" w:rsidRPr="00834FC2" w14:paraId="3BFC032A" w14:textId="77777777" w:rsidTr="00FD19E4">
        <w:tc>
          <w:tcPr>
            <w:tcW w:w="2806" w:type="dxa"/>
          </w:tcPr>
          <w:p w14:paraId="62F745F8" w14:textId="77777777" w:rsidR="0055283B" w:rsidRPr="00834FC2" w:rsidRDefault="0055283B" w:rsidP="00103473">
            <w:pPr>
              <w:ind w:firstLineChars="100" w:firstLine="200"/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 w:rsidRPr="00834FC2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Second trimester</w:t>
            </w:r>
          </w:p>
        </w:tc>
        <w:tc>
          <w:tcPr>
            <w:tcW w:w="2804" w:type="dxa"/>
          </w:tcPr>
          <w:p w14:paraId="4344177B" w14:textId="77777777" w:rsidR="0055283B" w:rsidRPr="00E06CA2" w:rsidRDefault="0055283B" w:rsidP="00103473">
            <w:pP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advand et al. 2013; Savitz et al. 2015; Choe et al. 2018; Mandakh et al. 2020)</w:t>
            </w:r>
          </w:p>
        </w:tc>
        <w:tc>
          <w:tcPr>
            <w:tcW w:w="1546" w:type="dxa"/>
          </w:tcPr>
          <w:p w14:paraId="2645A21A" w14:textId="77777777" w:rsidR="0055283B" w:rsidRPr="00E06CA2" w:rsidRDefault="0055283B" w:rsidP="00103473">
            <w:pP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 w:rsidRPr="00E06CA2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0.96</w:t>
            </w:r>
            <w: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(</w:t>
            </w:r>
            <w:r w:rsidRPr="00E06CA2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0.89-1.04</w:t>
            </w: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208" w:type="dxa"/>
          </w:tcPr>
          <w:p w14:paraId="58687FCF" w14:textId="77777777" w:rsidR="0055283B" w:rsidRPr="00834FC2" w:rsidRDefault="0055283B" w:rsidP="00103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  <w:r w:rsidRPr="00B761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55283B" w:rsidRPr="00834FC2" w14:paraId="21F31BDC" w14:textId="77777777" w:rsidTr="00FD19E4">
        <w:tc>
          <w:tcPr>
            <w:tcW w:w="2806" w:type="dxa"/>
          </w:tcPr>
          <w:p w14:paraId="4E12295D" w14:textId="77777777" w:rsidR="0055283B" w:rsidRPr="00834FC2" w:rsidRDefault="0055283B" w:rsidP="00103473">
            <w:pPr>
              <w:ind w:firstLineChars="100" w:firstLine="200"/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 w:rsidRPr="00834FC2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Third trimester</w:t>
            </w:r>
          </w:p>
        </w:tc>
        <w:tc>
          <w:tcPr>
            <w:tcW w:w="2804" w:type="dxa"/>
          </w:tcPr>
          <w:p w14:paraId="29C9BD16" w14:textId="77777777" w:rsidR="0055283B" w:rsidRPr="00E06CA2" w:rsidRDefault="0055283B" w:rsidP="00103473">
            <w:pP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udra et al. 2011; Dadvand et al. 2013; Choe et al. 2018; Mandakh et al. 2020)</w:t>
            </w:r>
          </w:p>
        </w:tc>
        <w:tc>
          <w:tcPr>
            <w:tcW w:w="1546" w:type="dxa"/>
          </w:tcPr>
          <w:p w14:paraId="3B67C8D6" w14:textId="77777777" w:rsidR="0055283B" w:rsidRPr="00E06CA2" w:rsidRDefault="0055283B" w:rsidP="00103473">
            <w:pP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 w:rsidRPr="00E06CA2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1.24</w:t>
            </w:r>
            <w: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(</w:t>
            </w:r>
            <w:r w:rsidRPr="00E06CA2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0.85-1.79</w:t>
            </w: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208" w:type="dxa"/>
          </w:tcPr>
          <w:p w14:paraId="17909D66" w14:textId="77777777" w:rsidR="0055283B" w:rsidRPr="00834FC2" w:rsidRDefault="0055283B" w:rsidP="001034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  <w:r w:rsidRPr="00B761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</w:tbl>
    <w:p w14:paraId="61916329" w14:textId="56253408" w:rsidR="00504F94" w:rsidRDefault="00B7617E">
      <w:pPr>
        <w:rPr>
          <w:rFonts w:ascii="Times New Roman" w:eastAsia="Times-Roman" w:hAnsi="Times New Roman" w:cs="Times New Roman"/>
          <w:kern w:val="0"/>
          <w:sz w:val="20"/>
          <w:szCs w:val="20"/>
        </w:rPr>
      </w:pPr>
      <w:r w:rsidRPr="00B7617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E06CA2">
        <w:rPr>
          <w:rFonts w:ascii="Times New Roman" w:eastAsia="Times-Roman" w:hAnsi="Times New Roman" w:cs="Times New Roman"/>
          <w:kern w:val="0"/>
          <w:sz w:val="20"/>
          <w:szCs w:val="20"/>
        </w:rPr>
        <w:t xml:space="preserve"> </w:t>
      </w:r>
      <w:r w:rsidR="00E06CA2" w:rsidRPr="00CD1E0F">
        <w:rPr>
          <w:rFonts w:ascii="Times New Roman" w:eastAsia="Times-Roman" w:hAnsi="Times New Roman" w:cs="Times New Roman"/>
          <w:i/>
          <w:iCs/>
          <w:kern w:val="0"/>
          <w:sz w:val="20"/>
          <w:szCs w:val="20"/>
        </w:rPr>
        <w:t>P</w:t>
      </w:r>
      <w:r w:rsidR="00E06CA2" w:rsidRPr="00E06CA2">
        <w:rPr>
          <w:rFonts w:ascii="Times New Roman" w:eastAsia="Times-Roman" w:hAnsi="Times New Roman" w:cs="Times New Roman"/>
          <w:kern w:val="0"/>
          <w:sz w:val="20"/>
          <w:szCs w:val="20"/>
        </w:rPr>
        <w:t>-</w:t>
      </w:r>
      <w:r w:rsidR="00382DB3">
        <w:rPr>
          <w:rFonts w:ascii="Times New Roman" w:eastAsia="Times-Roman" w:hAnsi="Times New Roman" w:cs="Times New Roman"/>
          <w:kern w:val="0"/>
          <w:sz w:val="20"/>
          <w:szCs w:val="20"/>
        </w:rPr>
        <w:t>v</w:t>
      </w:r>
      <w:r w:rsidR="00E06CA2" w:rsidRPr="00E06CA2">
        <w:rPr>
          <w:rFonts w:ascii="Times New Roman" w:eastAsia="Times-Roman" w:hAnsi="Times New Roman" w:cs="Times New Roman"/>
          <w:kern w:val="0"/>
          <w:sz w:val="20"/>
          <w:szCs w:val="20"/>
        </w:rPr>
        <w:t xml:space="preserve">alue for </w:t>
      </w:r>
      <w:r>
        <w:rPr>
          <w:rFonts w:ascii="Times New Roman" w:eastAsia="Times-Roman" w:hAnsi="Times New Roman" w:cs="Times New Roman"/>
          <w:kern w:val="0"/>
          <w:sz w:val="20"/>
          <w:szCs w:val="20"/>
        </w:rPr>
        <w:t>first trimester</w:t>
      </w:r>
      <w:r w:rsidR="00E06CA2" w:rsidRPr="00E06CA2">
        <w:rPr>
          <w:rFonts w:ascii="Times New Roman" w:eastAsia="Times-Roman" w:hAnsi="Times New Roman" w:cs="Times New Roman"/>
          <w:kern w:val="0"/>
          <w:sz w:val="20"/>
          <w:szCs w:val="20"/>
        </w:rPr>
        <w:t xml:space="preserve"> stratum compared with </w:t>
      </w:r>
      <w:r>
        <w:rPr>
          <w:rFonts w:ascii="Times New Roman" w:eastAsia="Times-Roman" w:hAnsi="Times New Roman" w:cs="Times New Roman"/>
          <w:kern w:val="0"/>
          <w:sz w:val="20"/>
          <w:szCs w:val="20"/>
        </w:rPr>
        <w:t>s</w:t>
      </w:r>
      <w:r w:rsidRPr="00834FC2">
        <w:rPr>
          <w:rFonts w:ascii="Times New Roman" w:eastAsia="Times-Roman" w:hAnsi="Times New Roman" w:cs="Times New Roman"/>
          <w:kern w:val="0"/>
          <w:sz w:val="20"/>
          <w:szCs w:val="20"/>
        </w:rPr>
        <w:t>econd trimester</w:t>
      </w:r>
      <w:r w:rsidR="00E06CA2" w:rsidRPr="00E06CA2">
        <w:rPr>
          <w:rFonts w:ascii="Times New Roman" w:eastAsia="Times-Roman" w:hAnsi="Times New Roman" w:cs="Times New Roman"/>
          <w:kern w:val="0"/>
          <w:sz w:val="20"/>
          <w:szCs w:val="20"/>
        </w:rPr>
        <w:t>.</w:t>
      </w:r>
    </w:p>
    <w:p w14:paraId="3BC0DC92" w14:textId="6D352F14" w:rsidR="00B7617E" w:rsidRPr="00E06CA2" w:rsidRDefault="00B7617E" w:rsidP="00B7617E">
      <w:pPr>
        <w:rPr>
          <w:rFonts w:ascii="Times New Roman" w:eastAsia="Times-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E06CA2">
        <w:rPr>
          <w:rFonts w:ascii="Times New Roman" w:eastAsia="Times-Roman" w:hAnsi="Times New Roman" w:cs="Times New Roman"/>
          <w:kern w:val="0"/>
          <w:sz w:val="20"/>
          <w:szCs w:val="20"/>
        </w:rPr>
        <w:t xml:space="preserve"> </w:t>
      </w:r>
      <w:r w:rsidRPr="00CD1E0F">
        <w:rPr>
          <w:rFonts w:ascii="Times New Roman" w:eastAsia="Times-Roman" w:hAnsi="Times New Roman" w:cs="Times New Roman"/>
          <w:i/>
          <w:iCs/>
          <w:kern w:val="0"/>
          <w:sz w:val="20"/>
          <w:szCs w:val="20"/>
        </w:rPr>
        <w:t>P</w:t>
      </w:r>
      <w:r w:rsidRPr="00E06CA2">
        <w:rPr>
          <w:rFonts w:ascii="Times New Roman" w:eastAsia="Times-Roman" w:hAnsi="Times New Roman" w:cs="Times New Roman"/>
          <w:kern w:val="0"/>
          <w:sz w:val="20"/>
          <w:szCs w:val="20"/>
        </w:rPr>
        <w:t>-</w:t>
      </w:r>
      <w:r w:rsidR="00382DB3">
        <w:rPr>
          <w:rFonts w:ascii="Times New Roman" w:eastAsia="Times-Roman" w:hAnsi="Times New Roman" w:cs="Times New Roman"/>
          <w:kern w:val="0"/>
          <w:sz w:val="20"/>
          <w:szCs w:val="20"/>
        </w:rPr>
        <w:t>v</w:t>
      </w:r>
      <w:r w:rsidRPr="00E06CA2">
        <w:rPr>
          <w:rFonts w:ascii="Times New Roman" w:eastAsia="Times-Roman" w:hAnsi="Times New Roman" w:cs="Times New Roman"/>
          <w:kern w:val="0"/>
          <w:sz w:val="20"/>
          <w:szCs w:val="20"/>
        </w:rPr>
        <w:t xml:space="preserve">alue for </w:t>
      </w:r>
      <w:r>
        <w:rPr>
          <w:rFonts w:ascii="Times New Roman" w:eastAsia="Times-Roman" w:hAnsi="Times New Roman" w:cs="Times New Roman"/>
          <w:kern w:val="0"/>
          <w:sz w:val="20"/>
          <w:szCs w:val="20"/>
        </w:rPr>
        <w:t>second trimester</w:t>
      </w:r>
      <w:r w:rsidRPr="00E06CA2">
        <w:rPr>
          <w:rFonts w:ascii="Times New Roman" w:eastAsia="Times-Roman" w:hAnsi="Times New Roman" w:cs="Times New Roman"/>
          <w:kern w:val="0"/>
          <w:sz w:val="20"/>
          <w:szCs w:val="20"/>
        </w:rPr>
        <w:t xml:space="preserve"> stratum compared with </w:t>
      </w:r>
      <w:r>
        <w:rPr>
          <w:rFonts w:ascii="Times New Roman" w:eastAsia="Times-Roman" w:hAnsi="Times New Roman" w:cs="Times New Roman"/>
          <w:kern w:val="0"/>
          <w:sz w:val="20"/>
          <w:szCs w:val="20"/>
        </w:rPr>
        <w:t>third</w:t>
      </w:r>
      <w:r w:rsidRPr="00834FC2">
        <w:rPr>
          <w:rFonts w:ascii="Times New Roman" w:eastAsia="Times-Roman" w:hAnsi="Times New Roman" w:cs="Times New Roman"/>
          <w:kern w:val="0"/>
          <w:sz w:val="20"/>
          <w:szCs w:val="20"/>
        </w:rPr>
        <w:t xml:space="preserve"> trimester</w:t>
      </w:r>
      <w:r w:rsidRPr="00E06CA2">
        <w:rPr>
          <w:rFonts w:ascii="Times New Roman" w:eastAsia="Times-Roman" w:hAnsi="Times New Roman" w:cs="Times New Roman"/>
          <w:kern w:val="0"/>
          <w:sz w:val="20"/>
          <w:szCs w:val="20"/>
        </w:rPr>
        <w:t>.</w:t>
      </w:r>
    </w:p>
    <w:p w14:paraId="70DAB184" w14:textId="63939375" w:rsidR="00B7617E" w:rsidRPr="00E06CA2" w:rsidRDefault="00B7617E" w:rsidP="00B7617E">
      <w:pPr>
        <w:rPr>
          <w:rFonts w:ascii="Times New Roman" w:eastAsia="Times-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E06CA2">
        <w:rPr>
          <w:rFonts w:ascii="Times New Roman" w:eastAsia="Times-Roman" w:hAnsi="Times New Roman" w:cs="Times New Roman"/>
          <w:kern w:val="0"/>
          <w:sz w:val="20"/>
          <w:szCs w:val="20"/>
        </w:rPr>
        <w:t xml:space="preserve"> </w:t>
      </w:r>
      <w:r w:rsidRPr="00CD1E0F">
        <w:rPr>
          <w:rFonts w:ascii="Times New Roman" w:eastAsia="Times-Roman" w:hAnsi="Times New Roman" w:cs="Times New Roman"/>
          <w:i/>
          <w:iCs/>
          <w:kern w:val="0"/>
          <w:sz w:val="20"/>
          <w:szCs w:val="20"/>
        </w:rPr>
        <w:t>P</w:t>
      </w:r>
      <w:r w:rsidRPr="00E06CA2">
        <w:rPr>
          <w:rFonts w:ascii="Times New Roman" w:eastAsia="Times-Roman" w:hAnsi="Times New Roman" w:cs="Times New Roman"/>
          <w:kern w:val="0"/>
          <w:sz w:val="20"/>
          <w:szCs w:val="20"/>
        </w:rPr>
        <w:t>-</w:t>
      </w:r>
      <w:r w:rsidR="00382DB3">
        <w:rPr>
          <w:rFonts w:ascii="Times New Roman" w:eastAsia="Times-Roman" w:hAnsi="Times New Roman" w:cs="Times New Roman"/>
          <w:kern w:val="0"/>
          <w:sz w:val="20"/>
          <w:szCs w:val="20"/>
        </w:rPr>
        <w:t>v</w:t>
      </w:r>
      <w:r w:rsidRPr="00E06CA2">
        <w:rPr>
          <w:rFonts w:ascii="Times New Roman" w:eastAsia="Times-Roman" w:hAnsi="Times New Roman" w:cs="Times New Roman"/>
          <w:kern w:val="0"/>
          <w:sz w:val="20"/>
          <w:szCs w:val="20"/>
        </w:rPr>
        <w:t xml:space="preserve">alue for </w:t>
      </w:r>
      <w:r>
        <w:rPr>
          <w:rFonts w:ascii="Times New Roman" w:eastAsia="Times-Roman" w:hAnsi="Times New Roman" w:cs="Times New Roman"/>
          <w:kern w:val="0"/>
          <w:sz w:val="20"/>
          <w:szCs w:val="20"/>
        </w:rPr>
        <w:t>first trimester</w:t>
      </w:r>
      <w:r w:rsidRPr="00E06CA2">
        <w:rPr>
          <w:rFonts w:ascii="Times New Roman" w:eastAsia="Times-Roman" w:hAnsi="Times New Roman" w:cs="Times New Roman"/>
          <w:kern w:val="0"/>
          <w:sz w:val="20"/>
          <w:szCs w:val="20"/>
        </w:rPr>
        <w:t xml:space="preserve"> stratum compared with </w:t>
      </w:r>
      <w:r>
        <w:rPr>
          <w:rFonts w:ascii="Times New Roman" w:eastAsia="Times-Roman" w:hAnsi="Times New Roman" w:cs="Times New Roman"/>
          <w:kern w:val="0"/>
          <w:sz w:val="20"/>
          <w:szCs w:val="20"/>
        </w:rPr>
        <w:t>third</w:t>
      </w:r>
      <w:r w:rsidRPr="00834FC2">
        <w:rPr>
          <w:rFonts w:ascii="Times New Roman" w:eastAsia="Times-Roman" w:hAnsi="Times New Roman" w:cs="Times New Roman"/>
          <w:kern w:val="0"/>
          <w:sz w:val="20"/>
          <w:szCs w:val="20"/>
        </w:rPr>
        <w:t xml:space="preserve"> trimester</w:t>
      </w:r>
      <w:r w:rsidRPr="00E06CA2">
        <w:rPr>
          <w:rFonts w:ascii="Times New Roman" w:eastAsia="Times-Roman" w:hAnsi="Times New Roman" w:cs="Times New Roman"/>
          <w:kern w:val="0"/>
          <w:sz w:val="20"/>
          <w:szCs w:val="20"/>
        </w:rPr>
        <w:t>.</w:t>
      </w:r>
    </w:p>
    <w:p w14:paraId="341C4647" w14:textId="1766D688" w:rsidR="00B7617E" w:rsidRDefault="00B7617E">
      <w:pPr>
        <w:rPr>
          <w:rFonts w:ascii="Times New Roman" w:eastAsia="Times-Roman" w:hAnsi="Times New Roman" w:cs="Times New Roman"/>
          <w:kern w:val="0"/>
          <w:sz w:val="20"/>
          <w:szCs w:val="20"/>
        </w:rPr>
      </w:pPr>
    </w:p>
    <w:p w14:paraId="572B9FA6" w14:textId="77777777" w:rsidR="0055283B" w:rsidRPr="007A6E9E" w:rsidRDefault="0055283B" w:rsidP="0055283B">
      <w:pPr>
        <w:spacing w:line="480" w:lineRule="auto"/>
        <w:jc w:val="center"/>
        <w:rPr>
          <w:rFonts w:ascii="Times New Roman" w:hAnsi="Times New Roman" w:cs="Times New Roman"/>
          <w:b/>
          <w:sz w:val="22"/>
        </w:rPr>
      </w:pPr>
      <w:r w:rsidRPr="007A6E9E">
        <w:rPr>
          <w:rFonts w:ascii="Times New Roman" w:hAnsi="Times New Roman" w:cs="Times New Roman"/>
          <w:b/>
          <w:sz w:val="22"/>
        </w:rPr>
        <w:t>Supporting Information for:</w:t>
      </w:r>
    </w:p>
    <w:p w14:paraId="3F98883C" w14:textId="77777777" w:rsidR="0055283B" w:rsidRPr="00322B5C" w:rsidRDefault="0055283B" w:rsidP="0055283B">
      <w:pPr>
        <w:widowControl/>
        <w:suppressLineNumbers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  <w:shd w:val="clear" w:color="auto" w:fill="FFFFFF"/>
        </w:rPr>
      </w:pPr>
      <w:bookmarkStart w:id="1" w:name="OLE_LINK45"/>
      <w:bookmarkStart w:id="2" w:name="OLE_LINK46"/>
      <w:r w:rsidRPr="00322B5C">
        <w:rPr>
          <w:rFonts w:ascii="Times New Roman" w:hAnsi="Times New Roman" w:cs="Times New Roman"/>
          <w:b/>
          <w:bCs/>
          <w:sz w:val="20"/>
          <w:szCs w:val="20"/>
        </w:rPr>
        <w:t xml:space="preserve">The impact of particulate matter 2.5 on the risk of preeclampsia: an updated systematic review and meta-analysis </w:t>
      </w:r>
      <w:r w:rsidRPr="00322B5C">
        <w:rPr>
          <w:rFonts w:ascii="Times New Roman" w:eastAsia="宋体" w:hAnsi="Times New Roman" w:cs="Times New Roman"/>
          <w:b/>
          <w:bCs/>
          <w:kern w:val="0"/>
          <w:sz w:val="20"/>
          <w:szCs w:val="20"/>
          <w:shd w:val="clear" w:color="auto" w:fill="FFFFFF"/>
        </w:rPr>
        <w:t> </w:t>
      </w:r>
    </w:p>
    <w:bookmarkEnd w:id="1"/>
    <w:bookmarkEnd w:id="2"/>
    <w:p w14:paraId="59AF32F9" w14:textId="77777777" w:rsidR="0055283B" w:rsidRPr="00ED448D" w:rsidRDefault="0055283B" w:rsidP="0055283B">
      <w:pPr>
        <w:suppressLineNumbers/>
        <w:autoSpaceDE w:val="0"/>
        <w:autoSpaceDN w:val="0"/>
        <w:adjustRightInd w:val="0"/>
        <w:jc w:val="left"/>
        <w:rPr>
          <w:rFonts w:ascii="Times New Roman" w:eastAsia="楷体" w:hAnsi="Times New Roman" w:cs="Times New Roman"/>
          <w:iCs/>
          <w:sz w:val="20"/>
          <w:szCs w:val="20"/>
        </w:rPr>
      </w:pPr>
      <w:r w:rsidRPr="00ED448D">
        <w:rPr>
          <w:rFonts w:ascii="Times New Roman" w:eastAsia="楷体" w:hAnsi="Times New Roman" w:cs="Times New Roman"/>
          <w:iCs/>
          <w:sz w:val="20"/>
          <w:szCs w:val="20"/>
        </w:rPr>
        <w:lastRenderedPageBreak/>
        <w:t>Hongbiao Yu, Yangxue Yin, Jiashuo Zhang, Rong Zhou</w:t>
      </w:r>
      <w:r w:rsidRPr="00ED448D">
        <w:rPr>
          <w:rFonts w:ascii="Times New Roman" w:eastAsia="楷体" w:hAnsi="Times New Roman" w:cs="Times New Roman"/>
          <w:iCs/>
          <w:sz w:val="20"/>
          <w:szCs w:val="20"/>
          <w:vertAlign w:val="superscript"/>
        </w:rPr>
        <w:sym w:font="Symbol" w:char="F02A"/>
      </w:r>
    </w:p>
    <w:p w14:paraId="314357BE" w14:textId="77777777" w:rsidR="0055283B" w:rsidRPr="00ED448D" w:rsidRDefault="0055283B" w:rsidP="0055283B">
      <w:pPr>
        <w:suppressLineNumbers/>
        <w:rPr>
          <w:rFonts w:ascii="Times New Roman" w:eastAsia="楷体" w:hAnsi="Times New Roman" w:cs="Times New Roman"/>
          <w:iCs/>
          <w:sz w:val="20"/>
          <w:szCs w:val="20"/>
        </w:rPr>
      </w:pPr>
      <w:bookmarkStart w:id="3" w:name="OLE_LINK10"/>
      <w:bookmarkStart w:id="4" w:name="OLE_LINK11"/>
      <w:r w:rsidRPr="00ED448D">
        <w:rPr>
          <w:rFonts w:ascii="Times New Roman" w:eastAsia="楷体" w:hAnsi="Times New Roman" w:cs="Times New Roman"/>
          <w:iCs/>
          <w:sz w:val="20"/>
          <w:szCs w:val="20"/>
        </w:rPr>
        <w:t xml:space="preserve">Department of Obstetrics and Gynecology, </w:t>
      </w:r>
      <w:bookmarkStart w:id="5" w:name="OLE_LINK1"/>
      <w:r w:rsidRPr="00ED448D">
        <w:rPr>
          <w:rFonts w:ascii="Times New Roman" w:eastAsia="楷体" w:hAnsi="Times New Roman" w:cs="Times New Roman"/>
          <w:iCs/>
          <w:sz w:val="20"/>
          <w:szCs w:val="20"/>
        </w:rPr>
        <w:t xml:space="preserve">West China Second University Hospital, Sichuan University, </w:t>
      </w:r>
      <w:bookmarkEnd w:id="5"/>
      <w:r w:rsidRPr="00ED448D">
        <w:rPr>
          <w:rFonts w:ascii="Times New Roman" w:eastAsia="楷体" w:hAnsi="Times New Roman" w:cs="Times New Roman"/>
          <w:iCs/>
          <w:sz w:val="20"/>
          <w:szCs w:val="20"/>
        </w:rPr>
        <w:t>Key Laboratory of Birth Defects and Related Diseases of Women and Children (Sichuan University) of Ministry of Education,</w:t>
      </w:r>
      <w:bookmarkStart w:id="6" w:name="_Hlk21109090"/>
      <w:r w:rsidRPr="00ED448D">
        <w:rPr>
          <w:rFonts w:ascii="Times New Roman" w:eastAsia="楷体" w:hAnsi="Times New Roman" w:cs="Times New Roman"/>
          <w:iCs/>
          <w:sz w:val="20"/>
          <w:szCs w:val="20"/>
        </w:rPr>
        <w:t xml:space="preserve"> </w:t>
      </w:r>
      <w:bookmarkEnd w:id="6"/>
      <w:r w:rsidRPr="00ED448D">
        <w:rPr>
          <w:rFonts w:ascii="Times New Roman" w:eastAsia="楷体" w:hAnsi="Times New Roman" w:cs="Times New Roman"/>
          <w:iCs/>
          <w:sz w:val="20"/>
          <w:szCs w:val="20"/>
        </w:rPr>
        <w:t>Chengdu, Sichuan, China.</w:t>
      </w:r>
      <w:bookmarkEnd w:id="3"/>
      <w:bookmarkEnd w:id="4"/>
    </w:p>
    <w:p w14:paraId="7F89F354" w14:textId="77777777" w:rsidR="0055283B" w:rsidRPr="00ED448D" w:rsidRDefault="0055283B" w:rsidP="0055283B">
      <w:pPr>
        <w:rPr>
          <w:iCs/>
        </w:rPr>
      </w:pPr>
      <w:r w:rsidRPr="00ED448D">
        <w:rPr>
          <w:rFonts w:ascii="MS Mincho" w:eastAsia="MS Mincho" w:hAnsi="MS Mincho" w:cs="MS Mincho" w:hint="eastAsia"/>
          <w:iCs/>
          <w:sz w:val="20"/>
          <w:szCs w:val="20"/>
          <w:vertAlign w:val="superscript"/>
        </w:rPr>
        <w:t>∗</w:t>
      </w:r>
      <w:r w:rsidRPr="00ED448D">
        <w:rPr>
          <w:rFonts w:ascii="Times New Roman" w:eastAsia="楷体" w:hAnsi="Times New Roman" w:cs="Times New Roman"/>
          <w:iCs/>
          <w:sz w:val="20"/>
          <w:szCs w:val="20"/>
        </w:rPr>
        <w:t xml:space="preserve">Correspondence. E-mail address: </w:t>
      </w:r>
      <w:bookmarkStart w:id="7" w:name="OLE_LINK42"/>
      <w:r w:rsidRPr="00ED448D">
        <w:rPr>
          <w:rFonts w:ascii="Times New Roman" w:eastAsia="楷体" w:hAnsi="Times New Roman" w:cs="Times New Roman"/>
          <w:iCs/>
          <w:sz w:val="20"/>
          <w:szCs w:val="20"/>
        </w:rPr>
        <w:fldChar w:fldCharType="begin"/>
      </w:r>
      <w:r w:rsidRPr="00ED448D">
        <w:rPr>
          <w:rFonts w:ascii="Times New Roman" w:eastAsia="楷体" w:hAnsi="Times New Roman" w:cs="Times New Roman"/>
          <w:iCs/>
          <w:sz w:val="20"/>
          <w:szCs w:val="20"/>
        </w:rPr>
        <w:instrText xml:space="preserve"> HYPERLINK "mailto:zhourong_hx@scu.edu.cn" </w:instrText>
      </w:r>
      <w:r w:rsidRPr="00ED448D">
        <w:rPr>
          <w:rFonts w:ascii="Times New Roman" w:eastAsia="楷体" w:hAnsi="Times New Roman" w:cs="Times New Roman"/>
          <w:iCs/>
          <w:sz w:val="20"/>
          <w:szCs w:val="20"/>
        </w:rPr>
        <w:fldChar w:fldCharType="separate"/>
      </w:r>
      <w:r w:rsidRPr="00ED448D">
        <w:rPr>
          <w:rStyle w:val="a8"/>
          <w:rFonts w:ascii="Times New Roman" w:eastAsia="楷体" w:hAnsi="Times New Roman" w:cs="Times New Roman"/>
          <w:iCs/>
          <w:sz w:val="20"/>
          <w:szCs w:val="20"/>
        </w:rPr>
        <w:t>zhourong_hx@scu.edu.cn</w:t>
      </w:r>
      <w:bookmarkEnd w:id="7"/>
      <w:r w:rsidRPr="00ED448D">
        <w:rPr>
          <w:rFonts w:ascii="Times New Roman" w:eastAsia="楷体" w:hAnsi="Times New Roman" w:cs="Times New Roman"/>
          <w:iCs/>
          <w:sz w:val="20"/>
          <w:szCs w:val="20"/>
        </w:rPr>
        <w:fldChar w:fldCharType="end"/>
      </w:r>
      <w:r w:rsidRPr="00ED448D">
        <w:rPr>
          <w:rFonts w:ascii="Times New Roman" w:eastAsia="楷体" w:hAnsi="Times New Roman" w:cs="Times New Roman"/>
          <w:iCs/>
          <w:sz w:val="20"/>
          <w:szCs w:val="20"/>
        </w:rPr>
        <w:t>; Tel: +8618180609085</w:t>
      </w:r>
    </w:p>
    <w:p w14:paraId="5F40E204" w14:textId="77777777" w:rsidR="0055283B" w:rsidRPr="0055283B" w:rsidRDefault="0055283B">
      <w:pPr>
        <w:rPr>
          <w:rFonts w:ascii="Times New Roman" w:eastAsia="Times-Roman" w:hAnsi="Times New Roman" w:cs="Times New Roman"/>
          <w:kern w:val="0"/>
          <w:sz w:val="20"/>
          <w:szCs w:val="20"/>
        </w:rPr>
      </w:pPr>
    </w:p>
    <w:sectPr w:rsidR="0055283B" w:rsidRPr="005528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E0D87C" w14:textId="77777777" w:rsidR="00A238C0" w:rsidRDefault="00A238C0" w:rsidP="001509EE">
      <w:r>
        <w:separator/>
      </w:r>
    </w:p>
  </w:endnote>
  <w:endnote w:type="continuationSeparator" w:id="0">
    <w:p w14:paraId="38136A2E" w14:textId="77777777" w:rsidR="00A238C0" w:rsidRDefault="00A238C0" w:rsidP="001509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-Roman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A1DBFD" w14:textId="77777777" w:rsidR="00A238C0" w:rsidRDefault="00A238C0" w:rsidP="001509EE">
      <w:r>
        <w:separator/>
      </w:r>
    </w:p>
  </w:footnote>
  <w:footnote w:type="continuationSeparator" w:id="0">
    <w:p w14:paraId="6C7B540B" w14:textId="77777777" w:rsidR="00A238C0" w:rsidRDefault="00A238C0" w:rsidP="001509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109"/>
    <w:rsid w:val="00017CA7"/>
    <w:rsid w:val="00087DDD"/>
    <w:rsid w:val="000D7CD0"/>
    <w:rsid w:val="001509EE"/>
    <w:rsid w:val="00156C05"/>
    <w:rsid w:val="0027453C"/>
    <w:rsid w:val="00382DB3"/>
    <w:rsid w:val="004A6482"/>
    <w:rsid w:val="004D581F"/>
    <w:rsid w:val="00501CBD"/>
    <w:rsid w:val="00504F94"/>
    <w:rsid w:val="0055283B"/>
    <w:rsid w:val="006120AF"/>
    <w:rsid w:val="00703DBE"/>
    <w:rsid w:val="0073340F"/>
    <w:rsid w:val="0082588A"/>
    <w:rsid w:val="00834FC2"/>
    <w:rsid w:val="00861168"/>
    <w:rsid w:val="008E3F30"/>
    <w:rsid w:val="00925326"/>
    <w:rsid w:val="00951109"/>
    <w:rsid w:val="0097023E"/>
    <w:rsid w:val="009941AD"/>
    <w:rsid w:val="009A5CC6"/>
    <w:rsid w:val="00A238C0"/>
    <w:rsid w:val="00AA1488"/>
    <w:rsid w:val="00AE0186"/>
    <w:rsid w:val="00B47D31"/>
    <w:rsid w:val="00B7617E"/>
    <w:rsid w:val="00BE232F"/>
    <w:rsid w:val="00BE50BF"/>
    <w:rsid w:val="00C2521B"/>
    <w:rsid w:val="00C82474"/>
    <w:rsid w:val="00CD1E0F"/>
    <w:rsid w:val="00D26E21"/>
    <w:rsid w:val="00D400B9"/>
    <w:rsid w:val="00DA4A22"/>
    <w:rsid w:val="00DB3331"/>
    <w:rsid w:val="00DF07B3"/>
    <w:rsid w:val="00E06CA2"/>
    <w:rsid w:val="00E25361"/>
    <w:rsid w:val="00ED586D"/>
    <w:rsid w:val="00F31EBF"/>
    <w:rsid w:val="00FC221A"/>
    <w:rsid w:val="00FD19E4"/>
    <w:rsid w:val="00FE2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D22127"/>
  <w15:chartTrackingRefBased/>
  <w15:docId w15:val="{2C2B0624-9256-442F-87D5-CECEA0F55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9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09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09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09EE"/>
    <w:rPr>
      <w:sz w:val="18"/>
      <w:szCs w:val="18"/>
    </w:rPr>
  </w:style>
  <w:style w:type="table" w:styleId="a7">
    <w:name w:val="Table Grid"/>
    <w:basedOn w:val="a1"/>
    <w:uiPriority w:val="39"/>
    <w:rsid w:val="001509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55283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221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2</Pages>
  <Words>344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byuhb@qq.com</dc:creator>
  <cp:keywords/>
  <dc:description/>
  <cp:lastModifiedBy>yuhbyuhb@qq.com</cp:lastModifiedBy>
  <cp:revision>41</cp:revision>
  <dcterms:created xsi:type="dcterms:W3CDTF">2020-06-22T13:19:00Z</dcterms:created>
  <dcterms:modified xsi:type="dcterms:W3CDTF">2020-06-29T13:45:00Z</dcterms:modified>
</cp:coreProperties>
</file>